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A89" w:rsidRDefault="00D37A89" w:rsidP="00D37A89">
      <w:pPr>
        <w:rPr>
          <w:b/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 xml:space="preserve">3 </w:t>
      </w:r>
      <w:r>
        <w:rPr>
          <w:b/>
          <w:lang w:val="en-US"/>
        </w:rPr>
        <w:t>Table: Clinical outcomes in a hypothetical cohort of 1000 VTE patients, followed-up for 5 years</w:t>
      </w:r>
    </w:p>
    <w:p w:rsidR="00D37A89" w:rsidRDefault="00D37A89" w:rsidP="00D37A89">
      <w:pPr>
        <w:rPr>
          <w:b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5"/>
        <w:gridCol w:w="1985"/>
        <w:gridCol w:w="1985"/>
        <w:gridCol w:w="1985"/>
        <w:gridCol w:w="2204"/>
        <w:gridCol w:w="1985"/>
      </w:tblGrid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eatment strategy</w:t>
            </w:r>
          </w:p>
        </w:tc>
        <w:tc>
          <w:tcPr>
            <w:tcW w:w="1985" w:type="dxa"/>
          </w:tcPr>
          <w:p w:rsidR="00D37A89" w:rsidRDefault="00D37A89" w:rsidP="006156D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treated patients #</w:t>
            </w:r>
          </w:p>
        </w:tc>
        <w:tc>
          <w:tcPr>
            <w:tcW w:w="1985" w:type="dxa"/>
          </w:tcPr>
          <w:p w:rsidR="00D37A89" w:rsidRDefault="00D37A89" w:rsidP="006156D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current VTE #</w:t>
            </w:r>
          </w:p>
        </w:tc>
        <w:tc>
          <w:tcPr>
            <w:tcW w:w="198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2204" w:type="dxa"/>
          </w:tcPr>
          <w:p w:rsidR="00D37A89" w:rsidRDefault="00D37A89" w:rsidP="006156D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jor bleeding</w:t>
            </w:r>
          </w:p>
        </w:tc>
        <w:tc>
          <w:tcPr>
            <w:tcW w:w="198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rPr>
                <w:i/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number</w:t>
            </w:r>
          </w:p>
        </w:tc>
        <w:tc>
          <w:tcPr>
            <w:tcW w:w="1985" w:type="dxa"/>
          </w:tcPr>
          <w:p w:rsidR="00D37A89" w:rsidRPr="005E6384" w:rsidRDefault="00D37A89" w:rsidP="006156D7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dditional VTE</w:t>
            </w:r>
          </w:p>
        </w:tc>
        <w:tc>
          <w:tcPr>
            <w:tcW w:w="2204" w:type="dxa"/>
          </w:tcPr>
          <w:p w:rsidR="00D37A89" w:rsidRPr="00DF6D45" w:rsidRDefault="00D37A89" w:rsidP="006156D7">
            <w:pPr>
              <w:rPr>
                <w:i/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number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eat all patients</w:t>
            </w: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 w:rsidRPr="00DF6D45">
              <w:rPr>
                <w:lang w:val="en-US"/>
              </w:rPr>
              <w:t>90</w:t>
            </w:r>
          </w:p>
        </w:tc>
        <w:tc>
          <w:tcPr>
            <w:tcW w:w="1985" w:type="dxa"/>
          </w:tcPr>
          <w:p w:rsidR="00D37A89" w:rsidRPr="005E6384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04" w:type="dxa"/>
          </w:tcPr>
          <w:p w:rsidR="00D37A89" w:rsidRPr="00DF6D45" w:rsidRDefault="00D37A89" w:rsidP="006156D7">
            <w:pPr>
              <w:rPr>
                <w:lang w:val="en-US"/>
              </w:rPr>
            </w:pPr>
            <w:r w:rsidRPr="00DF6D45">
              <w:rPr>
                <w:lang w:val="en-US"/>
              </w:rPr>
              <w:t>Rate 0.5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5E6384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2204" w:type="dxa"/>
          </w:tcPr>
          <w:p w:rsidR="00D37A89" w:rsidRPr="00DF6D45" w:rsidRDefault="00D37A89" w:rsidP="006156D7">
            <w:pPr>
              <w:rPr>
                <w:lang w:val="en-US"/>
              </w:rPr>
            </w:pPr>
            <w:r w:rsidRPr="00DF6D45">
              <w:rPr>
                <w:lang w:val="en-US"/>
              </w:rPr>
              <w:t>Rate 1.0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5E6384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2204" w:type="dxa"/>
          </w:tcPr>
          <w:p w:rsidR="00D37A89" w:rsidRPr="00DF6D45" w:rsidRDefault="00D37A89" w:rsidP="006156D7">
            <w:pPr>
              <w:rPr>
                <w:lang w:val="en-US"/>
              </w:rPr>
            </w:pPr>
            <w:r w:rsidRPr="00DF6D45">
              <w:rPr>
                <w:lang w:val="en-US"/>
              </w:rPr>
              <w:t>Rate 1.5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eat only &gt;2% risk/year</w:t>
            </w: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0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04" w:type="dxa"/>
          </w:tcPr>
          <w:p w:rsidR="00D37A89" w:rsidRDefault="00D37A89" w:rsidP="006156D7">
            <w:pPr>
              <w:rPr>
                <w:b/>
                <w:lang w:val="en-US"/>
              </w:rPr>
            </w:pPr>
            <w:r w:rsidRPr="00182D85">
              <w:rPr>
                <w:lang w:val="en-US"/>
              </w:rPr>
              <w:t>Rate 0.5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2204" w:type="dxa"/>
          </w:tcPr>
          <w:p w:rsidR="00D37A89" w:rsidRDefault="00D37A89" w:rsidP="006156D7">
            <w:pPr>
              <w:rPr>
                <w:b/>
                <w:lang w:val="en-US"/>
              </w:rPr>
            </w:pPr>
            <w:r w:rsidRPr="00182D85">
              <w:rPr>
                <w:lang w:val="en-US"/>
              </w:rPr>
              <w:t>Rate 1.0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2204" w:type="dxa"/>
          </w:tcPr>
          <w:p w:rsidR="00D37A89" w:rsidRDefault="00D37A89" w:rsidP="006156D7">
            <w:pPr>
              <w:rPr>
                <w:b/>
                <w:lang w:val="en-US"/>
              </w:rPr>
            </w:pPr>
            <w:r w:rsidRPr="00182D85">
              <w:rPr>
                <w:lang w:val="en-US"/>
              </w:rPr>
              <w:t>Rate 1.5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eat only &gt;4% risk/year</w:t>
            </w: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0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204" w:type="dxa"/>
          </w:tcPr>
          <w:p w:rsidR="00D37A89" w:rsidRDefault="00D37A89" w:rsidP="006156D7">
            <w:pPr>
              <w:rPr>
                <w:b/>
                <w:lang w:val="en-US"/>
              </w:rPr>
            </w:pPr>
            <w:r w:rsidRPr="00182D85">
              <w:rPr>
                <w:lang w:val="en-US"/>
              </w:rPr>
              <w:t>Rate 0.5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2204" w:type="dxa"/>
          </w:tcPr>
          <w:p w:rsidR="00D37A89" w:rsidRPr="00182D85" w:rsidRDefault="00D37A89" w:rsidP="006156D7">
            <w:pPr>
              <w:rPr>
                <w:lang w:val="en-US"/>
              </w:rPr>
            </w:pPr>
            <w:r w:rsidRPr="00182D85">
              <w:rPr>
                <w:lang w:val="en-US"/>
              </w:rPr>
              <w:t>Rate 1.0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2204" w:type="dxa"/>
          </w:tcPr>
          <w:p w:rsidR="00D37A89" w:rsidRPr="00182D85" w:rsidRDefault="00D37A89" w:rsidP="006156D7">
            <w:pPr>
              <w:rPr>
                <w:lang w:val="en-US"/>
              </w:rPr>
            </w:pPr>
            <w:r w:rsidRPr="00182D85">
              <w:rPr>
                <w:lang w:val="en-US"/>
              </w:rPr>
              <w:t>Rate 1.5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eat only &gt;5% risk/year</w:t>
            </w: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7</w:t>
            </w: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2204" w:type="dxa"/>
          </w:tcPr>
          <w:p w:rsidR="00D37A89" w:rsidRPr="00182D85" w:rsidRDefault="00D37A89" w:rsidP="006156D7">
            <w:pPr>
              <w:rPr>
                <w:lang w:val="en-US"/>
              </w:rPr>
            </w:pPr>
            <w:r w:rsidRPr="00182D85">
              <w:rPr>
                <w:lang w:val="en-US"/>
              </w:rPr>
              <w:t>Rate 0.5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2204" w:type="dxa"/>
          </w:tcPr>
          <w:p w:rsidR="00D37A89" w:rsidRPr="00182D85" w:rsidRDefault="00D37A89" w:rsidP="006156D7">
            <w:pPr>
              <w:rPr>
                <w:lang w:val="en-US"/>
              </w:rPr>
            </w:pPr>
            <w:r w:rsidRPr="00182D85">
              <w:rPr>
                <w:lang w:val="en-US"/>
              </w:rPr>
              <w:t>Rate 1.0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2204" w:type="dxa"/>
          </w:tcPr>
          <w:p w:rsidR="00D37A89" w:rsidRPr="00182D85" w:rsidRDefault="00D37A89" w:rsidP="006156D7">
            <w:pPr>
              <w:rPr>
                <w:lang w:val="en-US"/>
              </w:rPr>
            </w:pPr>
            <w:r w:rsidRPr="00182D85">
              <w:rPr>
                <w:lang w:val="en-US"/>
              </w:rPr>
              <w:t>Rate 1.5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eat no patients</w:t>
            </w: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1</w:t>
            </w: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0</w:t>
            </w:r>
          </w:p>
        </w:tc>
        <w:tc>
          <w:tcPr>
            <w:tcW w:w="2204" w:type="dxa"/>
          </w:tcPr>
          <w:p w:rsidR="00D37A89" w:rsidRPr="00182D85" w:rsidRDefault="00D37A89" w:rsidP="006156D7">
            <w:pPr>
              <w:rPr>
                <w:lang w:val="en-US"/>
              </w:rPr>
            </w:pPr>
            <w:r w:rsidRPr="00182D85">
              <w:rPr>
                <w:lang w:val="en-US"/>
              </w:rPr>
              <w:t>Rate 0.5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2204" w:type="dxa"/>
          </w:tcPr>
          <w:p w:rsidR="00D37A89" w:rsidRPr="00182D85" w:rsidRDefault="00D37A89" w:rsidP="006156D7">
            <w:pPr>
              <w:rPr>
                <w:lang w:val="en-US"/>
              </w:rPr>
            </w:pPr>
            <w:r w:rsidRPr="00182D85">
              <w:rPr>
                <w:lang w:val="en-US"/>
              </w:rPr>
              <w:t>Rate 1.0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37A89" w:rsidTr="006156D7">
        <w:tc>
          <w:tcPr>
            <w:tcW w:w="2835" w:type="dxa"/>
          </w:tcPr>
          <w:p w:rsidR="00D37A89" w:rsidRDefault="00D37A89" w:rsidP="006156D7">
            <w:pPr>
              <w:rPr>
                <w:b/>
                <w:lang w:val="en-US"/>
              </w:rPr>
            </w:pPr>
          </w:p>
        </w:tc>
        <w:tc>
          <w:tcPr>
            <w:tcW w:w="1985" w:type="dxa"/>
          </w:tcPr>
          <w:p w:rsidR="00D37A89" w:rsidRPr="00A861EB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</w:tcPr>
          <w:p w:rsidR="00D37A89" w:rsidRPr="00182D85" w:rsidRDefault="00D37A89" w:rsidP="006156D7">
            <w:pPr>
              <w:jc w:val="center"/>
              <w:rPr>
                <w:lang w:val="en-US"/>
              </w:rPr>
            </w:pPr>
          </w:p>
        </w:tc>
        <w:tc>
          <w:tcPr>
            <w:tcW w:w="2204" w:type="dxa"/>
          </w:tcPr>
          <w:p w:rsidR="00D37A89" w:rsidRPr="00182D85" w:rsidRDefault="00D37A89" w:rsidP="006156D7">
            <w:pPr>
              <w:rPr>
                <w:lang w:val="en-US"/>
              </w:rPr>
            </w:pPr>
            <w:r w:rsidRPr="00182D85">
              <w:rPr>
                <w:lang w:val="en-US"/>
              </w:rPr>
              <w:t>Rate 1.5% per year</w:t>
            </w:r>
          </w:p>
        </w:tc>
        <w:tc>
          <w:tcPr>
            <w:tcW w:w="1985" w:type="dxa"/>
          </w:tcPr>
          <w:p w:rsidR="00D37A89" w:rsidRPr="00DF6D45" w:rsidRDefault="00D37A89" w:rsidP="00615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D37A89" w:rsidRDefault="00D37A89" w:rsidP="00D37A89">
      <w:pPr>
        <w:rPr>
          <w:b/>
          <w:lang w:val="en-US"/>
        </w:rPr>
      </w:pPr>
    </w:p>
    <w:p w:rsidR="009B66E2" w:rsidRPr="00D37A89" w:rsidRDefault="00FB41ED">
      <w:pPr>
        <w:rPr>
          <w:lang w:val="en-US"/>
        </w:rPr>
      </w:pPr>
      <w:bookmarkStart w:id="0" w:name="_GoBack"/>
      <w:bookmarkEnd w:id="0"/>
    </w:p>
    <w:sectPr w:rsidR="009B66E2" w:rsidRPr="00D37A89" w:rsidSect="00273BD7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A89"/>
    <w:rsid w:val="00075D78"/>
    <w:rsid w:val="009C6731"/>
    <w:rsid w:val="00D37A89"/>
    <w:rsid w:val="00FB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C82626"/>
  <w15:chartTrackingRefBased/>
  <w15:docId w15:val="{3925B3A1-D73B-E74D-8513-53B03FFA9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37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4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-Jan Geersing</dc:creator>
  <cp:keywords/>
  <dc:description/>
  <cp:lastModifiedBy>Geert-Jan Geersing</cp:lastModifiedBy>
  <cp:revision>2</cp:revision>
  <dcterms:created xsi:type="dcterms:W3CDTF">2020-04-26T09:23:00Z</dcterms:created>
  <dcterms:modified xsi:type="dcterms:W3CDTF">2020-04-26T09:25:00Z</dcterms:modified>
</cp:coreProperties>
</file>